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96E6B" w14:textId="27B7A7D7" w:rsidR="000503F6" w:rsidRDefault="005E3E02" w:rsidP="005E3E02">
      <w:pPr>
        <w:jc w:val="center"/>
      </w:pPr>
      <w:r>
        <w:t>a</w:t>
      </w:r>
    </w:p>
    <w:p w14:paraId="24A0DA70" w14:textId="17000278" w:rsidR="005E3E02" w:rsidRDefault="005E3E02" w:rsidP="005E3E02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766B811E" wp14:editId="320E9864">
            <wp:extent cx="7905750" cy="1704975"/>
            <wp:effectExtent l="0" t="0" r="0" b="9525"/>
            <wp:docPr id="15361912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19126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905750" cy="170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CA336C" w14:textId="722377A5" w:rsidR="005E3E02" w:rsidRDefault="005E3E02" w:rsidP="005E3E02">
      <w:pPr>
        <w:jc w:val="center"/>
      </w:pPr>
      <w:r>
        <w:t>b</w:t>
      </w:r>
    </w:p>
    <w:p w14:paraId="39363370" w14:textId="27E6B362" w:rsidR="005E3E02" w:rsidRDefault="005E3E02" w:rsidP="005E3E02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587C8C18" wp14:editId="71DDBBCB">
            <wp:extent cx="7905750" cy="1962118"/>
            <wp:effectExtent l="0" t="0" r="0" b="635"/>
            <wp:docPr id="260485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4857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939259" cy="197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6F2B8" w14:textId="7A77E9D3" w:rsidR="005E3E02" w:rsidRDefault="005E3E02" w:rsidP="005E3E02">
      <w:pPr>
        <w:jc w:val="center"/>
      </w:pPr>
      <w:r>
        <w:t>c</w:t>
      </w:r>
    </w:p>
    <w:p w14:paraId="395D4A32" w14:textId="154F815F" w:rsidR="005E3E02" w:rsidRDefault="005E3E02" w:rsidP="005E3E02">
      <w:pPr>
        <w:jc w:val="center"/>
        <w:rPr>
          <w:noProof/>
          <w14:ligatures w14:val="standardContextual"/>
        </w:rPr>
      </w:pPr>
      <w:r>
        <w:rPr>
          <w:noProof/>
          <w14:ligatures w14:val="standardContextual"/>
        </w:rPr>
        <w:drawing>
          <wp:inline distT="0" distB="0" distL="0" distR="0" wp14:anchorId="2622DC33" wp14:editId="4E67364E">
            <wp:extent cx="7877175" cy="2041873"/>
            <wp:effectExtent l="0" t="0" r="0" b="0"/>
            <wp:docPr id="217515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5155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887840" cy="2044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2B566" w14:textId="2221575C" w:rsidR="005E3E02" w:rsidRPr="005E3E02" w:rsidRDefault="005E3E02" w:rsidP="005E3E02">
      <w:pPr>
        <w:jc w:val="center"/>
      </w:pPr>
      <w:r w:rsidRPr="005E3E02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Supplementary </w:t>
      </w:r>
      <w:r w:rsidRPr="005E3E02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2</w:t>
      </w:r>
      <w:r>
        <w:rPr>
          <w:rFonts w:asciiTheme="majorBidi" w:hAnsiTheme="majorBidi" w:cstheme="majorBidi"/>
          <w:color w:val="000000" w:themeColor="text1"/>
          <w:shd w:val="clear" w:color="auto" w:fill="FFFFFF"/>
        </w:rPr>
        <w:t>.</w:t>
      </w:r>
      <w:r w:rsidRPr="005E3E02">
        <w:t xml:space="preserve">The number of haplotype blocks in each genome was determined using Haploview 4.2 software </w:t>
      </w:r>
      <w:r w:rsidRPr="005E3E02">
        <w:rPr>
          <w:cs/>
        </w:rPr>
        <w:t>‎</w:t>
      </w:r>
      <w:r w:rsidRPr="005E3E02">
        <w:t>on the chromosome with the highest significant LD percentage</w:t>
      </w:r>
      <w:r w:rsidRPr="005E3E02">
        <w:rPr>
          <w:cs/>
        </w:rPr>
        <w:t>‎</w:t>
      </w:r>
      <w:r w:rsidRPr="005E3E02">
        <w:t>. a chromosome 6A, b chromosome 3A, c chromosome 5B</w:t>
      </w:r>
    </w:p>
    <w:sectPr w:rsidR="005E3E02" w:rsidRPr="005E3E02" w:rsidSect="005E3E02">
      <w:pgSz w:w="15840" w:h="12240" w:orient="landscape"/>
      <w:pgMar w:top="567" w:right="567" w:bottom="567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EBB"/>
    <w:rsid w:val="000503F6"/>
    <w:rsid w:val="004C7EBB"/>
    <w:rsid w:val="005E3E02"/>
    <w:rsid w:val="005E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2A3F2B"/>
  <w15:chartTrackingRefBased/>
  <w15:docId w15:val="{42C953F8-22B6-49AA-BEC1-875D70B4A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2</cp:revision>
  <dcterms:created xsi:type="dcterms:W3CDTF">2023-06-11T12:32:00Z</dcterms:created>
  <dcterms:modified xsi:type="dcterms:W3CDTF">2023-06-11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1a4253072bbfdad9114b01cf57ce668c1868a6af8df46756fc97c22fa9e1c5</vt:lpwstr>
  </property>
</Properties>
</file>